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E7682" w:rsidRDefault="00830954">
      <w:pPr>
        <w:rPr>
          <w:sz w:val="18"/>
          <w:szCs w:val="18"/>
        </w:rPr>
      </w:pPr>
      <w:r>
        <w:rPr>
          <w:sz w:val="18"/>
          <w:szCs w:val="18"/>
        </w:rPr>
        <w:t>Appendix A: Pre-implementation survey</w:t>
      </w:r>
    </w:p>
    <w:p w14:paraId="00000002" w14:textId="77777777" w:rsidR="000E7682" w:rsidRDefault="000E7682">
      <w:pPr>
        <w:rPr>
          <w:sz w:val="18"/>
          <w:szCs w:val="18"/>
        </w:rPr>
      </w:pPr>
    </w:p>
    <w:p w14:paraId="00000003" w14:textId="77777777" w:rsidR="000E7682" w:rsidRDefault="00830954">
      <w:pPr>
        <w:rPr>
          <w:sz w:val="18"/>
          <w:szCs w:val="18"/>
        </w:rPr>
      </w:pPr>
      <w:r>
        <w:rPr>
          <w:sz w:val="18"/>
          <w:szCs w:val="18"/>
        </w:rPr>
        <w:t>[Free text]</w:t>
      </w:r>
    </w:p>
    <w:p w14:paraId="00000004" w14:textId="09310343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Do you think we need a Women in EM program? Why or why not?</w:t>
      </w:r>
    </w:p>
    <w:p w14:paraId="00000005" w14:textId="4FF0210B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What are your expectations or hopes for a Women in EM </w:t>
      </w:r>
      <w:proofErr w:type="spellStart"/>
      <w:r>
        <w:rPr>
          <w:sz w:val="18"/>
          <w:szCs w:val="18"/>
        </w:rPr>
        <w:t>progam</w:t>
      </w:r>
      <w:proofErr w:type="spellEnd"/>
      <w:r>
        <w:rPr>
          <w:sz w:val="18"/>
          <w:szCs w:val="18"/>
        </w:rPr>
        <w:t>?</w:t>
      </w:r>
    </w:p>
    <w:p w14:paraId="00000006" w14:textId="77777777" w:rsidR="000E7682" w:rsidRDefault="000E7682">
      <w:pPr>
        <w:rPr>
          <w:sz w:val="18"/>
          <w:szCs w:val="18"/>
        </w:rPr>
      </w:pPr>
    </w:p>
    <w:p w14:paraId="00000007" w14:textId="77777777" w:rsidR="000E7682" w:rsidRDefault="00830954">
      <w:pPr>
        <w:rPr>
          <w:sz w:val="18"/>
          <w:szCs w:val="18"/>
        </w:rPr>
      </w:pPr>
      <w:r>
        <w:rPr>
          <w:sz w:val="18"/>
          <w:szCs w:val="18"/>
        </w:rPr>
        <w:t>[5-point Likert scale from “not at all” to “a great deal”]</w:t>
      </w:r>
    </w:p>
    <w:p w14:paraId="00000008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How much do you feel a Women in EM program will contribute to your professional development? </w:t>
      </w:r>
    </w:p>
    <w:p w14:paraId="00000009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How much do you feel a Women</w:t>
      </w:r>
      <w:r>
        <w:rPr>
          <w:sz w:val="18"/>
          <w:szCs w:val="18"/>
        </w:rPr>
        <w:t xml:space="preserve"> in EM program will contribute to your personal wellness? </w:t>
      </w:r>
    </w:p>
    <w:p w14:paraId="0000000A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How much do you feel a Women in EM program will contribute to your professional identity? </w:t>
      </w:r>
    </w:p>
    <w:p w14:paraId="0000000B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How much do you feel a Women in EM program will contribute to your job satisfaction? </w:t>
      </w:r>
    </w:p>
    <w:p w14:paraId="0000000C" w14:textId="77777777" w:rsidR="000E7682" w:rsidRDefault="000E7682">
      <w:pPr>
        <w:rPr>
          <w:sz w:val="18"/>
          <w:szCs w:val="18"/>
        </w:rPr>
      </w:pPr>
    </w:p>
    <w:p w14:paraId="0000000D" w14:textId="77777777" w:rsidR="000E7682" w:rsidRDefault="00830954">
      <w:pPr>
        <w:rPr>
          <w:sz w:val="18"/>
          <w:szCs w:val="18"/>
        </w:rPr>
      </w:pPr>
      <w:r>
        <w:rPr>
          <w:sz w:val="18"/>
          <w:szCs w:val="18"/>
        </w:rPr>
        <w:t>Current knowledge o</w:t>
      </w:r>
      <w:r>
        <w:rPr>
          <w:sz w:val="18"/>
          <w:szCs w:val="18"/>
        </w:rPr>
        <w:t xml:space="preserve">f the following areas </w:t>
      </w:r>
    </w:p>
    <w:p w14:paraId="0000000E" w14:textId="77777777" w:rsidR="000E7682" w:rsidRDefault="00830954">
      <w:pPr>
        <w:rPr>
          <w:sz w:val="18"/>
          <w:szCs w:val="18"/>
        </w:rPr>
      </w:pPr>
      <w:r>
        <w:rPr>
          <w:sz w:val="18"/>
          <w:szCs w:val="18"/>
        </w:rPr>
        <w:t>[5-point Likert scale from “none” to “I have a strong understanding”]</w:t>
      </w:r>
    </w:p>
    <w:p w14:paraId="0000000F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Imposter Syndrome </w:t>
      </w:r>
    </w:p>
    <w:p w14:paraId="00000010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Professional Advancement - Salary and Contract Negotiation</w:t>
      </w:r>
    </w:p>
    <w:p w14:paraId="00000011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Professional Advancement - Promotion </w:t>
      </w:r>
    </w:p>
    <w:p w14:paraId="00000012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Professional Advancement - Advocating for Yours</w:t>
      </w:r>
      <w:r>
        <w:rPr>
          <w:sz w:val="18"/>
          <w:szCs w:val="18"/>
        </w:rPr>
        <w:t>elf</w:t>
      </w:r>
    </w:p>
    <w:p w14:paraId="00000013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Professional Advancement - Goal Setting</w:t>
      </w:r>
    </w:p>
    <w:p w14:paraId="00000014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Career Exploration &amp; Job Specific Mentorship </w:t>
      </w:r>
    </w:p>
    <w:p w14:paraId="00000015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Leadership Skills </w:t>
      </w:r>
    </w:p>
    <w:p w14:paraId="00000016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Thriving Clinically - Nursing and Staff Communication </w:t>
      </w:r>
    </w:p>
    <w:p w14:paraId="00000017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Thriving Clinically - Patient Communication </w:t>
      </w:r>
    </w:p>
    <w:p w14:paraId="00000018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Feedback </w:t>
      </w:r>
    </w:p>
    <w:p w14:paraId="00000019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Work Life Balance - Time Management</w:t>
      </w:r>
    </w:p>
    <w:p w14:paraId="0000001A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W</w:t>
      </w:r>
      <w:r>
        <w:rPr>
          <w:sz w:val="18"/>
          <w:szCs w:val="18"/>
        </w:rPr>
        <w:t xml:space="preserve">ork Life Balance - Relationships </w:t>
      </w:r>
    </w:p>
    <w:p w14:paraId="0000001B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Work Life Balance - Raising a Family </w:t>
      </w:r>
    </w:p>
    <w:p w14:paraId="0000001C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Mentorship </w:t>
      </w:r>
    </w:p>
    <w:p w14:paraId="0000001D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Supporting Each Other Professionally </w:t>
      </w:r>
    </w:p>
    <w:p w14:paraId="0000001E" w14:textId="77777777" w:rsidR="000E7682" w:rsidRDefault="000E7682">
      <w:pPr>
        <w:rPr>
          <w:sz w:val="18"/>
          <w:szCs w:val="18"/>
        </w:rPr>
      </w:pPr>
    </w:p>
    <w:p w14:paraId="0000001F" w14:textId="77777777" w:rsidR="000E7682" w:rsidRDefault="00830954">
      <w:pPr>
        <w:rPr>
          <w:sz w:val="18"/>
          <w:szCs w:val="18"/>
        </w:rPr>
      </w:pPr>
      <w:r>
        <w:rPr>
          <w:sz w:val="18"/>
          <w:szCs w:val="18"/>
        </w:rPr>
        <w:t xml:space="preserve">Desire to learn more about the following areas </w:t>
      </w:r>
    </w:p>
    <w:p w14:paraId="00000020" w14:textId="77777777" w:rsidR="000E7682" w:rsidRDefault="00830954">
      <w:pPr>
        <w:rPr>
          <w:sz w:val="18"/>
          <w:szCs w:val="18"/>
        </w:rPr>
      </w:pPr>
      <w:r>
        <w:rPr>
          <w:sz w:val="18"/>
          <w:szCs w:val="18"/>
        </w:rPr>
        <w:t>[5-point Likert scale from “not interested” to “very interested”]</w:t>
      </w:r>
    </w:p>
    <w:p w14:paraId="00000021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Imposter Syndrome </w:t>
      </w:r>
    </w:p>
    <w:p w14:paraId="00000022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Professional Advancement - Salary and Contract Negotiation</w:t>
      </w:r>
    </w:p>
    <w:p w14:paraId="00000023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Professional Advancement - Promotion </w:t>
      </w:r>
    </w:p>
    <w:p w14:paraId="00000024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Professional Advancement - Advocating for Yourself</w:t>
      </w:r>
    </w:p>
    <w:p w14:paraId="00000025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Professional Advancemen</w:t>
      </w:r>
      <w:r>
        <w:rPr>
          <w:sz w:val="18"/>
          <w:szCs w:val="18"/>
        </w:rPr>
        <w:t>t - Goal Setting</w:t>
      </w:r>
    </w:p>
    <w:p w14:paraId="00000026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Career Exploration &amp; Job Specific Mentorship </w:t>
      </w:r>
    </w:p>
    <w:p w14:paraId="00000027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Leadership Skills </w:t>
      </w:r>
    </w:p>
    <w:p w14:paraId="00000028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Thriving Clinically - Nursing and Staff Communication </w:t>
      </w:r>
    </w:p>
    <w:p w14:paraId="00000029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Thriving Clinically - Patient Communication </w:t>
      </w:r>
    </w:p>
    <w:p w14:paraId="0000002A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Feedback </w:t>
      </w:r>
    </w:p>
    <w:p w14:paraId="0000002B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Work Life Balance - Time Management</w:t>
      </w:r>
    </w:p>
    <w:p w14:paraId="0000002C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Work Life Balance - Relation</w:t>
      </w:r>
      <w:r>
        <w:rPr>
          <w:sz w:val="18"/>
          <w:szCs w:val="18"/>
        </w:rPr>
        <w:t xml:space="preserve">ships </w:t>
      </w:r>
    </w:p>
    <w:p w14:paraId="0000002D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Work Life Balance - Raising a Family </w:t>
      </w:r>
    </w:p>
    <w:p w14:paraId="0000002E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Mentorship </w:t>
      </w:r>
    </w:p>
    <w:p w14:paraId="0000002F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Supporting Each Other Professionally </w:t>
      </w:r>
    </w:p>
    <w:p w14:paraId="00000030" w14:textId="77777777" w:rsidR="000E7682" w:rsidRDefault="000E7682">
      <w:pPr>
        <w:rPr>
          <w:sz w:val="18"/>
          <w:szCs w:val="18"/>
        </w:rPr>
      </w:pPr>
    </w:p>
    <w:p w14:paraId="00000031" w14:textId="77777777" w:rsidR="000E7682" w:rsidRDefault="00830954">
      <w:pPr>
        <w:rPr>
          <w:sz w:val="18"/>
          <w:szCs w:val="18"/>
        </w:rPr>
      </w:pPr>
      <w:r>
        <w:rPr>
          <w:sz w:val="18"/>
          <w:szCs w:val="18"/>
        </w:rPr>
        <w:t>[Free text]</w:t>
      </w:r>
    </w:p>
    <w:p w14:paraId="00000032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Additional suggestions for topics? </w:t>
      </w:r>
    </w:p>
    <w:p w14:paraId="00000033" w14:textId="77777777" w:rsidR="000E7682" w:rsidRDefault="00830954">
      <w:pPr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Other feedback? </w:t>
      </w:r>
    </w:p>
    <w:sectPr w:rsidR="000E768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82D33"/>
    <w:multiLevelType w:val="multilevel"/>
    <w:tmpl w:val="9170FC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39333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682"/>
    <w:rsid w:val="000E7682"/>
    <w:rsid w:val="0083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09F27"/>
  <w15:docId w15:val="{F3C14DA4-45E9-684A-BE11-A35B775E0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-Sauerwine, Simiao</cp:lastModifiedBy>
  <cp:revision>2</cp:revision>
  <dcterms:created xsi:type="dcterms:W3CDTF">2022-04-27T15:15:00Z</dcterms:created>
  <dcterms:modified xsi:type="dcterms:W3CDTF">2022-04-27T15:15:00Z</dcterms:modified>
</cp:coreProperties>
</file>